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18881" w14:textId="6A73B75B" w:rsidR="00543827" w:rsidRPr="00242F82" w:rsidRDefault="00EB62EE" w:rsidP="00242F82">
      <w:pPr>
        <w:pStyle w:val="Legenda"/>
        <w:keepNext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="00097CC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543827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able</w:t>
      </w:r>
      <w:r w:rsidR="00242F82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="00543827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ANOVA's results regarding the self-report measures, considering </w:t>
      </w:r>
      <w:r w:rsidR="009E262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rait-</w:t>
      </w:r>
      <w:r w:rsidR="00543827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omatic </w:t>
      </w:r>
      <w:r w:rsidR="009E262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anxiety</w:t>
      </w:r>
      <w:r w:rsidR="00543827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groups</w:t>
      </w:r>
      <w:r w:rsidR="00242F82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Style w:val="SimplesTabela2"/>
        <w:tblW w:w="5000" w:type="pct"/>
        <w:tblLook w:val="04A0" w:firstRow="1" w:lastRow="0" w:firstColumn="1" w:lastColumn="0" w:noHBand="0" w:noVBand="1"/>
      </w:tblPr>
      <w:tblGrid>
        <w:gridCol w:w="835"/>
        <w:gridCol w:w="1070"/>
        <w:gridCol w:w="711"/>
        <w:gridCol w:w="723"/>
        <w:gridCol w:w="627"/>
        <w:gridCol w:w="1956"/>
        <w:gridCol w:w="766"/>
        <w:gridCol w:w="723"/>
        <w:gridCol w:w="638"/>
        <w:gridCol w:w="1821"/>
        <w:gridCol w:w="801"/>
        <w:gridCol w:w="813"/>
        <w:gridCol w:w="761"/>
        <w:gridCol w:w="1749"/>
      </w:tblGrid>
      <w:tr w:rsidR="00543827" w:rsidRPr="00913B5B" w14:paraId="1CC630D1" w14:textId="77777777" w:rsidTr="002656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gridSpan w:val="2"/>
            <w:vMerge w:val="restart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52B8B957" w14:textId="77777777" w:rsidR="00543827" w:rsidRPr="00913B5B" w:rsidRDefault="00543827" w:rsidP="005438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5" w:type="pct"/>
            <w:gridSpan w:val="4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13AB2855" w14:textId="77777777" w:rsidR="00543827" w:rsidRPr="00913B5B" w:rsidRDefault="00543827" w:rsidP="005438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appiness</w:t>
            </w:r>
            <w:proofErr w:type="spellEnd"/>
          </w:p>
        </w:tc>
        <w:tc>
          <w:tcPr>
            <w:tcW w:w="1420" w:type="pct"/>
            <w:gridSpan w:val="4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283703AC" w14:textId="77777777" w:rsidR="00543827" w:rsidRPr="00913B5B" w:rsidRDefault="00543827" w:rsidP="005438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ear</w:t>
            </w:r>
            <w:proofErr w:type="spellEnd"/>
          </w:p>
        </w:tc>
        <w:tc>
          <w:tcPr>
            <w:tcW w:w="1448" w:type="pct"/>
            <w:gridSpan w:val="4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61949933" w14:textId="77777777" w:rsidR="00543827" w:rsidRPr="00913B5B" w:rsidRDefault="00543827" w:rsidP="005438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rousal</w:t>
            </w:r>
            <w:proofErr w:type="spellEnd"/>
          </w:p>
        </w:tc>
      </w:tr>
      <w:tr w:rsidR="002656AB" w:rsidRPr="00096D01" w14:paraId="2CABCD8B" w14:textId="77777777" w:rsidTr="0026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gridSpan w:val="2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textDirection w:val="btLr"/>
          </w:tcPr>
          <w:p w14:paraId="7A4B7BFE" w14:textId="77777777" w:rsidR="00543827" w:rsidRPr="00913B5B" w:rsidRDefault="00543827" w:rsidP="005438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3CE0B6B6" w14:textId="77777777" w:rsidR="00543827" w:rsidRPr="00096D01" w:rsidRDefault="00543827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258" w:type="pct"/>
            <w:shd w:val="clear" w:color="auto" w:fill="auto"/>
          </w:tcPr>
          <w:p w14:paraId="13CE2C47" w14:textId="77777777" w:rsidR="00543827" w:rsidRPr="00096D01" w:rsidRDefault="00543827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30" w:type="pct"/>
            <w:shd w:val="clear" w:color="auto" w:fill="auto"/>
          </w:tcPr>
          <w:p w14:paraId="67855032" w14:textId="77777777" w:rsidR="00543827" w:rsidRPr="0046098F" w:rsidRDefault="00543827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9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ƞ</w:t>
            </w:r>
            <w:r w:rsidRPr="0046098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2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0062750B" w14:textId="77777777" w:rsidR="00543827" w:rsidRPr="00096D01" w:rsidRDefault="00543827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mp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277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5C30E988" w14:textId="77777777" w:rsidR="00543827" w:rsidRPr="00096D01" w:rsidRDefault="00543827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258" w:type="pct"/>
            <w:shd w:val="clear" w:color="auto" w:fill="auto"/>
          </w:tcPr>
          <w:p w14:paraId="5B7BEBA2" w14:textId="77777777" w:rsidR="00543827" w:rsidRPr="00096D01" w:rsidRDefault="00543827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31" w:type="pct"/>
            <w:shd w:val="clear" w:color="auto" w:fill="auto"/>
          </w:tcPr>
          <w:p w14:paraId="3C0B9D4A" w14:textId="77777777" w:rsidR="00543827" w:rsidRPr="00096D01" w:rsidRDefault="00543827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9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ƞ</w:t>
            </w:r>
            <w:r w:rsidRPr="0046098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54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249DE7E4" w14:textId="77777777" w:rsidR="00543827" w:rsidRPr="00096D01" w:rsidRDefault="00543827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mp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286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58D5DEA8" w14:textId="77777777" w:rsidR="00543827" w:rsidRPr="00096D01" w:rsidRDefault="00543827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258" w:type="pct"/>
            <w:shd w:val="clear" w:color="auto" w:fill="auto"/>
          </w:tcPr>
          <w:p w14:paraId="1FCBC227" w14:textId="77777777" w:rsidR="00543827" w:rsidRPr="00096D01" w:rsidRDefault="00543827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75" w:type="pct"/>
            <w:shd w:val="clear" w:color="auto" w:fill="auto"/>
          </w:tcPr>
          <w:p w14:paraId="66E413F4" w14:textId="77777777" w:rsidR="00543827" w:rsidRPr="00096D01" w:rsidRDefault="00543827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9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ƞ</w:t>
            </w:r>
            <w:r w:rsidRPr="0046098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28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56DE63E9" w14:textId="77777777" w:rsidR="00543827" w:rsidRPr="00096D01" w:rsidRDefault="00543827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mp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ects</w:t>
            </w:r>
            <w:proofErr w:type="spellEnd"/>
          </w:p>
        </w:tc>
      </w:tr>
      <w:tr w:rsidR="00543827" w:rsidRPr="00913B5B" w14:paraId="00532A2C" w14:textId="77777777" w:rsidTr="002656AB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vMerge w:val="restart"/>
            <w:tcBorders>
              <w:top w:val="nil"/>
              <w:left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  <w:textDirection w:val="btLr"/>
          </w:tcPr>
          <w:p w14:paraId="55F9168D" w14:textId="77777777" w:rsidR="00543827" w:rsidRPr="00096D01" w:rsidRDefault="00543827" w:rsidP="00462FFF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>Main</w:t>
            </w:r>
            <w:proofErr w:type="spellEnd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386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4FE2FCE2" w14:textId="77777777" w:rsidR="00543827" w:rsidRPr="00096D01" w:rsidRDefault="00543827" w:rsidP="0054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ition</w:t>
            </w:r>
            <w:proofErr w:type="spellEnd"/>
          </w:p>
        </w:tc>
        <w:tc>
          <w:tcPr>
            <w:tcW w:w="255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520C45E3" w14:textId="215D382D" w:rsidR="00543827" w:rsidRPr="00913B5B" w:rsidRDefault="00543827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</w:t>
            </w:r>
            <w:r w:rsidR="008C4352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258" w:type="pct"/>
            <w:shd w:val="clear" w:color="auto" w:fill="auto"/>
          </w:tcPr>
          <w:p w14:paraId="3BE202DC" w14:textId="640ED03D" w:rsidR="00543827" w:rsidRPr="00913B5B" w:rsidRDefault="00543827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&lt;.001</w:t>
            </w:r>
          </w:p>
        </w:tc>
        <w:tc>
          <w:tcPr>
            <w:tcW w:w="230" w:type="pct"/>
            <w:shd w:val="clear" w:color="auto" w:fill="auto"/>
          </w:tcPr>
          <w:p w14:paraId="68949340" w14:textId="20DED193" w:rsidR="00543827" w:rsidRPr="00913B5B" w:rsidRDefault="00543827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  <w:r w:rsidR="008C435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2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26E1FC95" w14:textId="77777777" w:rsidR="00543827" w:rsidRPr="00913B5B" w:rsidRDefault="00543827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F&lt;N&lt;H</w:t>
            </w:r>
          </w:p>
        </w:tc>
        <w:tc>
          <w:tcPr>
            <w:tcW w:w="277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46A39D0C" w14:textId="5A58175E" w:rsidR="00543827" w:rsidRPr="00913B5B" w:rsidRDefault="00462FFF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677E9">
              <w:rPr>
                <w:rFonts w:ascii="Times New Roman" w:hAnsi="Times New Roman" w:cs="Times New Roman"/>
                <w:sz w:val="18"/>
                <w:szCs w:val="18"/>
              </w:rPr>
              <w:t>7.825</w:t>
            </w:r>
          </w:p>
        </w:tc>
        <w:tc>
          <w:tcPr>
            <w:tcW w:w="258" w:type="pct"/>
            <w:shd w:val="clear" w:color="auto" w:fill="auto"/>
          </w:tcPr>
          <w:p w14:paraId="0DCCA2B0" w14:textId="66D811AF" w:rsidR="00543827" w:rsidRPr="00913B5B" w:rsidRDefault="00543827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&lt;.001</w:t>
            </w:r>
          </w:p>
        </w:tc>
        <w:tc>
          <w:tcPr>
            <w:tcW w:w="231" w:type="pct"/>
            <w:shd w:val="clear" w:color="auto" w:fill="auto"/>
          </w:tcPr>
          <w:p w14:paraId="7E89FECB" w14:textId="178BBBB4" w:rsidR="00543827" w:rsidRPr="00913B5B" w:rsidRDefault="00462FFF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  <w:r w:rsidR="008677E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54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0F00AF2E" w14:textId="743F2D8E" w:rsidR="00543827" w:rsidRPr="00913B5B" w:rsidRDefault="00543827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F&gt;</w:t>
            </w:r>
            <w:r w:rsidR="00EE4C8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, F&gt;</w:t>
            </w:r>
            <w:r w:rsidR="00EE4C83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286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284D2DE3" w14:textId="629B6D02" w:rsidR="00543827" w:rsidRPr="00913B5B" w:rsidRDefault="00462FFF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34F51">
              <w:rPr>
                <w:rFonts w:ascii="Times New Roman" w:hAnsi="Times New Roman" w:cs="Times New Roman"/>
                <w:sz w:val="18"/>
                <w:szCs w:val="18"/>
              </w:rPr>
              <w:t>1.831</w:t>
            </w:r>
          </w:p>
        </w:tc>
        <w:tc>
          <w:tcPr>
            <w:tcW w:w="258" w:type="pct"/>
            <w:shd w:val="clear" w:color="auto" w:fill="auto"/>
          </w:tcPr>
          <w:p w14:paraId="33E61D74" w14:textId="1FC0416E" w:rsidR="00543827" w:rsidRPr="00913B5B" w:rsidRDefault="00543827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&lt;.001</w:t>
            </w:r>
          </w:p>
        </w:tc>
        <w:tc>
          <w:tcPr>
            <w:tcW w:w="275" w:type="pct"/>
            <w:shd w:val="clear" w:color="auto" w:fill="auto"/>
          </w:tcPr>
          <w:p w14:paraId="1E04C9A1" w14:textId="771401C3" w:rsidR="00543827" w:rsidRPr="00913B5B" w:rsidRDefault="00543827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934F51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628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38B7DAD7" w14:textId="77777777" w:rsidR="00543827" w:rsidRPr="00913B5B" w:rsidRDefault="00543827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F&gt;N, F&gt;H</w:t>
            </w:r>
          </w:p>
        </w:tc>
      </w:tr>
      <w:tr w:rsidR="00543827" w:rsidRPr="00913B5B" w14:paraId="09952BF3" w14:textId="77777777" w:rsidTr="0026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11859914" w14:textId="77777777" w:rsidR="00543827" w:rsidRPr="00096D01" w:rsidRDefault="00543827" w:rsidP="00462F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4D4E457F" w14:textId="77777777" w:rsidR="00543827" w:rsidRPr="00096D01" w:rsidRDefault="00543827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ment</w:t>
            </w:r>
            <w:proofErr w:type="spellEnd"/>
          </w:p>
        </w:tc>
        <w:tc>
          <w:tcPr>
            <w:tcW w:w="255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4ECCE7F1" w14:textId="718D55A1" w:rsidR="00543827" w:rsidRPr="00913B5B" w:rsidRDefault="00A572D1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C4352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258" w:type="pct"/>
            <w:shd w:val="clear" w:color="auto" w:fill="auto"/>
          </w:tcPr>
          <w:p w14:paraId="25EAED8E" w14:textId="62CF6FA2" w:rsidR="00543827" w:rsidRPr="00913B5B" w:rsidRDefault="00A572D1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6</w:t>
            </w:r>
            <w:r w:rsidR="008C43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30" w:type="pct"/>
            <w:shd w:val="clear" w:color="auto" w:fill="auto"/>
          </w:tcPr>
          <w:p w14:paraId="40A834BB" w14:textId="34440AC1" w:rsidR="00543827" w:rsidRPr="00913B5B" w:rsidRDefault="00A572D1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1</w:t>
            </w:r>
          </w:p>
        </w:tc>
        <w:tc>
          <w:tcPr>
            <w:tcW w:w="702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0FFBC31A" w14:textId="77777777" w:rsidR="00543827" w:rsidRPr="00913B5B" w:rsidRDefault="00543827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7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487875C4" w14:textId="5ABB8342" w:rsidR="00543827" w:rsidRPr="00913B5B" w:rsidRDefault="008677E9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467</w:t>
            </w:r>
          </w:p>
        </w:tc>
        <w:tc>
          <w:tcPr>
            <w:tcW w:w="258" w:type="pct"/>
            <w:shd w:val="clear" w:color="auto" w:fill="auto"/>
          </w:tcPr>
          <w:p w14:paraId="504AB851" w14:textId="0A2B5C4A" w:rsidR="00543827" w:rsidRPr="00913B5B" w:rsidRDefault="00543827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&lt;.001</w:t>
            </w:r>
          </w:p>
        </w:tc>
        <w:tc>
          <w:tcPr>
            <w:tcW w:w="231" w:type="pct"/>
            <w:shd w:val="clear" w:color="auto" w:fill="auto"/>
          </w:tcPr>
          <w:p w14:paraId="5D8DECA4" w14:textId="3FEBB661" w:rsidR="00543827" w:rsidRPr="00913B5B" w:rsidRDefault="00462FFF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  <w:r w:rsidR="008677E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4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28BC3B07" w14:textId="77777777" w:rsidR="00543827" w:rsidRPr="00913B5B" w:rsidRDefault="00543827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proofErr w:type="spellEnd"/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proofErr w:type="spellStart"/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286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58314126" w14:textId="04D2B110" w:rsidR="00543827" w:rsidRPr="00913B5B" w:rsidRDefault="00462FFF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934F51">
              <w:rPr>
                <w:rFonts w:ascii="Times New Roman" w:hAnsi="Times New Roman" w:cs="Times New Roman"/>
                <w:sz w:val="18"/>
                <w:szCs w:val="18"/>
              </w:rPr>
              <w:t>5.671</w:t>
            </w:r>
          </w:p>
        </w:tc>
        <w:tc>
          <w:tcPr>
            <w:tcW w:w="258" w:type="pct"/>
            <w:shd w:val="clear" w:color="auto" w:fill="auto"/>
          </w:tcPr>
          <w:p w14:paraId="749D4530" w14:textId="2D9AD91A" w:rsidR="00543827" w:rsidRPr="00913B5B" w:rsidRDefault="00543827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&lt;.001</w:t>
            </w:r>
          </w:p>
        </w:tc>
        <w:tc>
          <w:tcPr>
            <w:tcW w:w="275" w:type="pct"/>
            <w:shd w:val="clear" w:color="auto" w:fill="auto"/>
          </w:tcPr>
          <w:p w14:paraId="50744257" w14:textId="1113A5B0" w:rsidR="00543827" w:rsidRPr="00913B5B" w:rsidRDefault="00543827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  <w:r w:rsidR="00934F5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28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1721DFD8" w14:textId="77777777" w:rsidR="00543827" w:rsidRPr="00913B5B" w:rsidRDefault="00543827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proofErr w:type="spellEnd"/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proofErr w:type="spellStart"/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  <w:proofErr w:type="spellEnd"/>
          </w:p>
        </w:tc>
      </w:tr>
      <w:tr w:rsidR="00543827" w:rsidRPr="00913B5B" w14:paraId="3944D162" w14:textId="77777777" w:rsidTr="002656AB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vMerge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</w:tcPr>
          <w:p w14:paraId="3AC3D1E2" w14:textId="77777777" w:rsidR="00543827" w:rsidRPr="00096D01" w:rsidRDefault="00543827" w:rsidP="00462F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0557A552" w14:textId="77777777" w:rsidR="00543827" w:rsidRPr="00096D01" w:rsidRDefault="00543827" w:rsidP="0054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255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0E6DE294" w14:textId="4BC8F6FF" w:rsidR="00543827" w:rsidRPr="00913B5B" w:rsidRDefault="00A572D1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C4352">
              <w:rPr>
                <w:rFonts w:ascii="Times New Roman" w:hAnsi="Times New Roman" w:cs="Times New Roman"/>
                <w:sz w:val="18"/>
                <w:szCs w:val="18"/>
              </w:rPr>
              <w:t>778</w:t>
            </w:r>
          </w:p>
        </w:tc>
        <w:tc>
          <w:tcPr>
            <w:tcW w:w="258" w:type="pct"/>
            <w:shd w:val="clear" w:color="auto" w:fill="auto"/>
          </w:tcPr>
          <w:p w14:paraId="289A0C8D" w14:textId="3C16B754" w:rsidR="00543827" w:rsidRPr="00913B5B" w:rsidRDefault="00A572D1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C4352"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</w:p>
        </w:tc>
        <w:tc>
          <w:tcPr>
            <w:tcW w:w="230" w:type="pct"/>
            <w:shd w:val="clear" w:color="auto" w:fill="auto"/>
          </w:tcPr>
          <w:p w14:paraId="38E04D52" w14:textId="178ABAF6" w:rsidR="00543827" w:rsidRPr="00913B5B" w:rsidRDefault="00A572D1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8C435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2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1003234D" w14:textId="77777777" w:rsidR="00543827" w:rsidRPr="00913B5B" w:rsidRDefault="00543827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7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636DF2A6" w14:textId="1444240F" w:rsidR="00543827" w:rsidRPr="00913B5B" w:rsidRDefault="00A572D1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677E9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258" w:type="pct"/>
            <w:shd w:val="clear" w:color="auto" w:fill="auto"/>
          </w:tcPr>
          <w:p w14:paraId="0C02B48E" w14:textId="7D0C9F14" w:rsidR="00543827" w:rsidRPr="00913B5B" w:rsidRDefault="00A572D1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677E9">
              <w:rPr>
                <w:rFonts w:ascii="Times New Roman" w:hAnsi="Times New Roman" w:cs="Times New Roman"/>
                <w:sz w:val="18"/>
                <w:szCs w:val="18"/>
              </w:rPr>
              <w:t>584</w:t>
            </w:r>
          </w:p>
        </w:tc>
        <w:tc>
          <w:tcPr>
            <w:tcW w:w="231" w:type="pct"/>
            <w:shd w:val="clear" w:color="auto" w:fill="auto"/>
          </w:tcPr>
          <w:p w14:paraId="5ED574CA" w14:textId="1CB50263" w:rsidR="00543827" w:rsidRPr="00913B5B" w:rsidRDefault="00A572D1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="007E351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54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3DEE54FB" w14:textId="77777777" w:rsidR="00543827" w:rsidRPr="00913B5B" w:rsidRDefault="00543827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6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7B3EF4BA" w14:textId="42AA6AF9" w:rsidR="00543827" w:rsidRPr="00913B5B" w:rsidRDefault="00A572D1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934F51">
              <w:rPr>
                <w:rFonts w:ascii="Times New Roman" w:hAnsi="Times New Roman" w:cs="Times New Roman"/>
                <w:sz w:val="18"/>
                <w:szCs w:val="18"/>
              </w:rPr>
              <w:t>889</w:t>
            </w:r>
          </w:p>
        </w:tc>
        <w:tc>
          <w:tcPr>
            <w:tcW w:w="258" w:type="pct"/>
            <w:shd w:val="clear" w:color="auto" w:fill="auto"/>
          </w:tcPr>
          <w:p w14:paraId="393F71B7" w14:textId="0051990F" w:rsidR="00543827" w:rsidRPr="00913B5B" w:rsidRDefault="00A572D1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34F51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275" w:type="pct"/>
            <w:shd w:val="clear" w:color="auto" w:fill="auto"/>
          </w:tcPr>
          <w:p w14:paraId="51FA53EB" w14:textId="6412B800" w:rsidR="00543827" w:rsidRPr="00913B5B" w:rsidRDefault="00A572D1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934F51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28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0B72416E" w14:textId="77777777" w:rsidR="00543827" w:rsidRPr="00913B5B" w:rsidRDefault="00543827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543827" w:rsidRPr="00097CCC" w14:paraId="0C140CD8" w14:textId="77777777" w:rsidTr="0026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vMerge w:val="restar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textDirection w:val="btLr"/>
          </w:tcPr>
          <w:p w14:paraId="20216DD3" w14:textId="77777777" w:rsidR="00543827" w:rsidRPr="00096D01" w:rsidRDefault="00543827" w:rsidP="00462FFF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cond-</w:t>
            </w:r>
            <w:r w:rsidRPr="000A7F7F">
              <w:rPr>
                <w:rFonts w:ascii="Times New Roman" w:hAnsi="Times New Roman" w:cs="Times New Roman"/>
                <w:sz w:val="18"/>
                <w:szCs w:val="18"/>
              </w:rPr>
              <w:t>order</w:t>
            </w:r>
            <w:proofErr w:type="spellEnd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  <w:proofErr w:type="spellEnd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386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3D7F0D98" w14:textId="77777777" w:rsidR="00543827" w:rsidRPr="00096D01" w:rsidRDefault="00543827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ition</w:t>
            </w:r>
            <w:proofErr w:type="spellEnd"/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x </w:t>
            </w:r>
            <w:proofErr w:type="spellStart"/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ment</w:t>
            </w:r>
            <w:proofErr w:type="spellEnd"/>
          </w:p>
        </w:tc>
        <w:tc>
          <w:tcPr>
            <w:tcW w:w="255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4E39672B" w14:textId="0878B7E6" w:rsidR="00543827" w:rsidRPr="00913B5B" w:rsidRDefault="00543827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FA6E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72</w:t>
            </w:r>
          </w:p>
        </w:tc>
        <w:tc>
          <w:tcPr>
            <w:tcW w:w="258" w:type="pct"/>
            <w:shd w:val="clear" w:color="auto" w:fill="auto"/>
          </w:tcPr>
          <w:p w14:paraId="0B37CC7E" w14:textId="27579ABD" w:rsidR="00543827" w:rsidRPr="00913B5B" w:rsidRDefault="00543827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</w:t>
            </w:r>
          </w:p>
        </w:tc>
        <w:tc>
          <w:tcPr>
            <w:tcW w:w="230" w:type="pct"/>
            <w:shd w:val="clear" w:color="auto" w:fill="auto"/>
          </w:tcPr>
          <w:p w14:paraId="76ACB884" w14:textId="4819ADBD" w:rsidR="00543827" w:rsidRPr="00913B5B" w:rsidRDefault="00543827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3</w:t>
            </w:r>
            <w:r w:rsidR="00FA6E1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2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6578E423" w14:textId="25D003C1" w:rsidR="00543827" w:rsidRPr="00462FFF" w:rsidRDefault="00543827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FFF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 xml:space="preserve">Pre: </w:t>
            </w:r>
            <w:r w:rsidR="00462FFF" w:rsidRPr="00462F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  <w:r w:rsidR="00462FFF" w:rsidRPr="00D85A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≠ </w:t>
            </w:r>
            <w:r w:rsidR="00462FFF" w:rsidRPr="00462F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ross</w:t>
            </w:r>
            <w:r w:rsidRPr="00462FFF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 xml:space="preserve"> </w:t>
            </w:r>
            <w:r w:rsidRPr="00462F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ditions</w:t>
            </w:r>
          </w:p>
          <w:p w14:paraId="2A893DFB" w14:textId="77777777" w:rsidR="00543827" w:rsidRDefault="00543827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39E479F" w14:textId="77777777" w:rsidR="00543827" w:rsidRDefault="00543827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3827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Post: F&lt;N&lt;H, p&lt;.001</w:t>
            </w:r>
          </w:p>
          <w:p w14:paraId="096CFD4B" w14:textId="77777777" w:rsidR="00543827" w:rsidRDefault="00543827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9B3F563" w14:textId="1A2E9DEB" w:rsidR="00543827" w:rsidRPr="00392B2D" w:rsidRDefault="00543827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3827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Pre&gt;Post in F, Pre&lt;Post in H, p&lt;.001</w:t>
            </w:r>
          </w:p>
        </w:tc>
        <w:tc>
          <w:tcPr>
            <w:tcW w:w="277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37D9C8A2" w14:textId="22DD008E" w:rsidR="00543827" w:rsidRPr="00913B5B" w:rsidRDefault="007E351E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280</w:t>
            </w:r>
          </w:p>
        </w:tc>
        <w:tc>
          <w:tcPr>
            <w:tcW w:w="258" w:type="pct"/>
            <w:shd w:val="clear" w:color="auto" w:fill="auto"/>
          </w:tcPr>
          <w:p w14:paraId="38F2B762" w14:textId="3C804412" w:rsidR="00543827" w:rsidRPr="00913B5B" w:rsidRDefault="00543827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</w:t>
            </w:r>
          </w:p>
        </w:tc>
        <w:tc>
          <w:tcPr>
            <w:tcW w:w="231" w:type="pct"/>
            <w:shd w:val="clear" w:color="auto" w:fill="auto"/>
          </w:tcPr>
          <w:p w14:paraId="5271FDD9" w14:textId="3C2F1EE0" w:rsidR="00543827" w:rsidRPr="00913B5B" w:rsidRDefault="00543827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E351E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654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2C8CF3B5" w14:textId="341232F2" w:rsidR="00462FFF" w:rsidRPr="00D85A67" w:rsidRDefault="00462FFF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5A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: No ≠ across conditions</w:t>
            </w:r>
          </w:p>
          <w:p w14:paraId="374314AB" w14:textId="77777777" w:rsidR="00462FFF" w:rsidRDefault="00462FFF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F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4F7F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: F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N and F&gt;H, p&lt;.001</w:t>
            </w:r>
          </w:p>
          <w:p w14:paraId="58C7080A" w14:textId="237CC29C" w:rsidR="00543827" w:rsidRPr="00BB443E" w:rsidRDefault="00462FFF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7F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P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4F7F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 in F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re&gt;Post in N and H, p&lt;.01</w:t>
            </w:r>
          </w:p>
        </w:tc>
        <w:tc>
          <w:tcPr>
            <w:tcW w:w="286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668C3D59" w14:textId="4F57D519" w:rsidR="00543827" w:rsidRPr="00913B5B" w:rsidRDefault="00462FFF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</w:t>
            </w:r>
            <w:r w:rsidR="007F0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1</w:t>
            </w:r>
          </w:p>
        </w:tc>
        <w:tc>
          <w:tcPr>
            <w:tcW w:w="258" w:type="pct"/>
            <w:shd w:val="clear" w:color="auto" w:fill="auto"/>
          </w:tcPr>
          <w:p w14:paraId="2D1A77BE" w14:textId="452DD975" w:rsidR="00543827" w:rsidRPr="00913B5B" w:rsidRDefault="00543827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&lt;.001</w:t>
            </w:r>
            <w:r w:rsidR="00A572D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75" w:type="pct"/>
            <w:shd w:val="clear" w:color="auto" w:fill="auto"/>
          </w:tcPr>
          <w:p w14:paraId="6B7089E4" w14:textId="7649610A" w:rsidR="00543827" w:rsidRPr="00913B5B" w:rsidRDefault="00543827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462F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F074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28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7C7DA156" w14:textId="010444DB" w:rsidR="00462FFF" w:rsidRDefault="00462FFF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7F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: No ≠ acros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ditions</w:t>
            </w:r>
          </w:p>
          <w:p w14:paraId="3E07574C" w14:textId="77777777" w:rsidR="00462FFF" w:rsidRDefault="00462FFF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7F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Post: F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N and H&gt;N, p&lt;.001</w:t>
            </w:r>
          </w:p>
          <w:p w14:paraId="1165DE76" w14:textId="45BB60CC" w:rsidR="00543827" w:rsidRPr="00913B5B" w:rsidRDefault="00462FFF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7F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P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Pr="004F7F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st i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 and H, p&lt;.01</w:t>
            </w:r>
          </w:p>
        </w:tc>
      </w:tr>
      <w:tr w:rsidR="00543827" w:rsidRPr="00097CCC" w14:paraId="5A18BE47" w14:textId="77777777" w:rsidTr="002656AB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vMerge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</w:tcPr>
          <w:p w14:paraId="783D61E1" w14:textId="77777777" w:rsidR="00543827" w:rsidRPr="00096D01" w:rsidRDefault="00543827" w:rsidP="00462F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6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65E0E368" w14:textId="77777777" w:rsidR="00543827" w:rsidRPr="00096D01" w:rsidRDefault="00543827" w:rsidP="0054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dition x Group</w:t>
            </w:r>
          </w:p>
        </w:tc>
        <w:tc>
          <w:tcPr>
            <w:tcW w:w="255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7F80F18E" w14:textId="298D6A36" w:rsidR="00543827" w:rsidRPr="00913B5B" w:rsidRDefault="00A572D1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A6E14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</w:tc>
        <w:tc>
          <w:tcPr>
            <w:tcW w:w="258" w:type="pct"/>
            <w:shd w:val="clear" w:color="auto" w:fill="auto"/>
          </w:tcPr>
          <w:p w14:paraId="10BFE08E" w14:textId="57B2B5E1" w:rsidR="00543827" w:rsidRPr="00913B5B" w:rsidRDefault="00A572D1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="00FA6E14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30" w:type="pct"/>
            <w:shd w:val="clear" w:color="auto" w:fill="auto"/>
          </w:tcPr>
          <w:p w14:paraId="2C1666C1" w14:textId="3CF76D3F" w:rsidR="00543827" w:rsidRPr="00913B5B" w:rsidRDefault="00A572D1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="00FA6E1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2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7270B24F" w14:textId="77777777" w:rsidR="00543827" w:rsidRPr="00913B5B" w:rsidRDefault="00543827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7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68756361" w14:textId="5738FA39" w:rsidR="00543827" w:rsidRPr="00913B5B" w:rsidRDefault="007E351E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7</w:t>
            </w:r>
          </w:p>
        </w:tc>
        <w:tc>
          <w:tcPr>
            <w:tcW w:w="258" w:type="pct"/>
            <w:shd w:val="clear" w:color="auto" w:fill="auto"/>
          </w:tcPr>
          <w:p w14:paraId="7A72629E" w14:textId="01E326BD" w:rsidR="00543827" w:rsidRPr="00913B5B" w:rsidRDefault="00A572D1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E351E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231" w:type="pct"/>
            <w:shd w:val="clear" w:color="auto" w:fill="auto"/>
          </w:tcPr>
          <w:p w14:paraId="113E3433" w14:textId="0F426705" w:rsidR="00543827" w:rsidRPr="00913B5B" w:rsidRDefault="00A572D1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7E351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54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1A65321D" w14:textId="77777777" w:rsidR="00543827" w:rsidRPr="00913B5B" w:rsidRDefault="00543827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6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3740551B" w14:textId="032AC1C5" w:rsidR="00543827" w:rsidRPr="00913B5B" w:rsidRDefault="007F0746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53</w:t>
            </w:r>
          </w:p>
        </w:tc>
        <w:tc>
          <w:tcPr>
            <w:tcW w:w="258" w:type="pct"/>
            <w:shd w:val="clear" w:color="auto" w:fill="auto"/>
          </w:tcPr>
          <w:p w14:paraId="3A0DCD18" w14:textId="0390C8AC" w:rsidR="00543827" w:rsidRPr="00913B5B" w:rsidRDefault="007F0746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275" w:type="pct"/>
            <w:shd w:val="clear" w:color="auto" w:fill="auto"/>
          </w:tcPr>
          <w:p w14:paraId="3E81D4DB" w14:textId="106434F2" w:rsidR="00543827" w:rsidRPr="00913B5B" w:rsidRDefault="00A572D1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7F074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28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306ED726" w14:textId="77777777" w:rsidR="00543827" w:rsidRPr="00204690" w:rsidRDefault="00D611F3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4690">
              <w:rPr>
                <w:rFonts w:ascii="Times New Roman" w:hAnsi="Times New Roman" w:cs="Times New Roman"/>
                <w:sz w:val="18"/>
                <w:szCs w:val="18"/>
              </w:rPr>
              <w:t>LowSG</w:t>
            </w:r>
            <w:proofErr w:type="spellEnd"/>
            <w:r w:rsidRPr="00204690">
              <w:rPr>
                <w:rFonts w:ascii="Times New Roman" w:hAnsi="Times New Roman" w:cs="Times New Roman"/>
                <w:sz w:val="18"/>
                <w:szCs w:val="18"/>
              </w:rPr>
              <w:t>: F&gt;N, H&gt;N</w:t>
            </w:r>
          </w:p>
          <w:p w14:paraId="3AC3B5CF" w14:textId="77777777" w:rsidR="00D611F3" w:rsidRDefault="00D611F3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11F3">
              <w:rPr>
                <w:rFonts w:ascii="Times New Roman" w:hAnsi="Times New Roman" w:cs="Times New Roman"/>
                <w:sz w:val="18"/>
                <w:szCs w:val="18"/>
              </w:rPr>
              <w:t>HighSG</w:t>
            </w:r>
            <w:proofErr w:type="spellEnd"/>
            <w:r w:rsidRPr="00D611F3">
              <w:rPr>
                <w:rFonts w:ascii="Times New Roman" w:hAnsi="Times New Roman" w:cs="Times New Roman"/>
                <w:sz w:val="18"/>
                <w:szCs w:val="18"/>
              </w:rPr>
              <w:t>: F&gt;N, H&gt;N</w:t>
            </w:r>
          </w:p>
          <w:p w14:paraId="262C2AC9" w14:textId="77777777" w:rsidR="00D611F3" w:rsidRDefault="00D611F3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CFA5CF" w14:textId="51808AA6" w:rsidR="00D611F3" w:rsidRPr="002E500A" w:rsidRDefault="00B521F4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2E500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SG</w:t>
            </w:r>
            <w:proofErr w:type="spellEnd"/>
            <w:r w:rsidRPr="002E500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= </w:t>
            </w:r>
            <w:proofErr w:type="spellStart"/>
            <w:r w:rsidRPr="002E500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SG</w:t>
            </w:r>
            <w:proofErr w:type="spellEnd"/>
            <w:r w:rsidRPr="002E500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n F, </w:t>
            </w:r>
            <w:r w:rsidR="002E500A" w:rsidRPr="002E500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="002E500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H</w:t>
            </w:r>
          </w:p>
        </w:tc>
      </w:tr>
      <w:tr w:rsidR="00543827" w:rsidRPr="00913B5B" w14:paraId="1251A711" w14:textId="77777777" w:rsidTr="0026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02489FF5" w14:textId="77777777" w:rsidR="00543827" w:rsidRPr="002E500A" w:rsidRDefault="00543827" w:rsidP="00462F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86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372D3EA4" w14:textId="77777777" w:rsidR="00543827" w:rsidRPr="00096D01" w:rsidRDefault="00543827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ment x Group</w:t>
            </w:r>
          </w:p>
        </w:tc>
        <w:tc>
          <w:tcPr>
            <w:tcW w:w="255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5DC8DBBE" w14:textId="1DEDDE09" w:rsidR="00543827" w:rsidRPr="00913B5B" w:rsidRDefault="00FA6E14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18</w:t>
            </w:r>
          </w:p>
        </w:tc>
        <w:tc>
          <w:tcPr>
            <w:tcW w:w="258" w:type="pct"/>
            <w:shd w:val="clear" w:color="auto" w:fill="auto"/>
          </w:tcPr>
          <w:p w14:paraId="7DA2E169" w14:textId="2196F2DB" w:rsidR="00543827" w:rsidRPr="00913B5B" w:rsidRDefault="00A572D1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A6E14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230" w:type="pct"/>
            <w:shd w:val="clear" w:color="auto" w:fill="auto"/>
          </w:tcPr>
          <w:p w14:paraId="6CAE6DBB" w14:textId="35951280" w:rsidR="00543827" w:rsidRPr="00913B5B" w:rsidRDefault="00A572D1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FA6E1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02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7AB4910C" w14:textId="77777777" w:rsidR="00543827" w:rsidRPr="00913B5B" w:rsidRDefault="00543827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7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7C2D6BC6" w14:textId="7199000F" w:rsidR="00543827" w:rsidRPr="00913B5B" w:rsidRDefault="00A572D1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E351E">
              <w:rPr>
                <w:rFonts w:ascii="Times New Roman" w:hAnsi="Times New Roman" w:cs="Times New Roman"/>
                <w:sz w:val="18"/>
                <w:szCs w:val="18"/>
              </w:rPr>
              <w:t>718</w:t>
            </w:r>
          </w:p>
        </w:tc>
        <w:tc>
          <w:tcPr>
            <w:tcW w:w="258" w:type="pct"/>
            <w:shd w:val="clear" w:color="auto" w:fill="auto"/>
          </w:tcPr>
          <w:p w14:paraId="758C72DA" w14:textId="49B060E2" w:rsidR="00543827" w:rsidRPr="00913B5B" w:rsidRDefault="00A572D1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E351E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231" w:type="pct"/>
            <w:shd w:val="clear" w:color="auto" w:fill="auto"/>
          </w:tcPr>
          <w:p w14:paraId="281F1300" w14:textId="067C9C95" w:rsidR="00543827" w:rsidRPr="00913B5B" w:rsidRDefault="00A572D1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7E351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54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4B28BFF1" w14:textId="77777777" w:rsidR="00543827" w:rsidRPr="00913B5B" w:rsidRDefault="00543827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6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75584B54" w14:textId="7D4DF1A3" w:rsidR="00543827" w:rsidRPr="00913B5B" w:rsidRDefault="00A572D1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E50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4</w:t>
            </w:r>
          </w:p>
        </w:tc>
        <w:tc>
          <w:tcPr>
            <w:tcW w:w="258" w:type="pct"/>
            <w:shd w:val="clear" w:color="auto" w:fill="auto"/>
          </w:tcPr>
          <w:p w14:paraId="574EB9FE" w14:textId="5E2409D5" w:rsidR="00543827" w:rsidRPr="00913B5B" w:rsidRDefault="00A572D1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E500A">
              <w:rPr>
                <w:rFonts w:ascii="Times New Roman" w:hAnsi="Times New Roman" w:cs="Times New Roman"/>
                <w:sz w:val="18"/>
                <w:szCs w:val="18"/>
              </w:rPr>
              <w:t>476</w:t>
            </w:r>
          </w:p>
        </w:tc>
        <w:tc>
          <w:tcPr>
            <w:tcW w:w="275" w:type="pct"/>
            <w:shd w:val="clear" w:color="auto" w:fill="auto"/>
          </w:tcPr>
          <w:p w14:paraId="02423572" w14:textId="5F8629F9" w:rsidR="00543827" w:rsidRPr="00913B5B" w:rsidRDefault="00A572D1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="002E500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28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410906AB" w14:textId="77777777" w:rsidR="00543827" w:rsidRPr="00913B5B" w:rsidRDefault="00543827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85B3A" w:rsidRPr="00097CCC" w14:paraId="29C064E3" w14:textId="77777777" w:rsidTr="002656AB">
        <w:trPr>
          <w:trHeight w:val="1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  <w:textDirection w:val="btLr"/>
          </w:tcPr>
          <w:p w14:paraId="6182F298" w14:textId="77777777" w:rsidR="000A6988" w:rsidRPr="00096D01" w:rsidRDefault="000A6988" w:rsidP="000A6988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hird-</w:t>
            </w:r>
            <w:r w:rsidRPr="00096D01">
              <w:rPr>
                <w:rFonts w:ascii="Times New Roman" w:hAnsi="Times New Roman" w:cs="Times New Roman"/>
                <w:sz w:val="18"/>
                <w:szCs w:val="18"/>
              </w:rPr>
              <w:t>order</w:t>
            </w:r>
            <w:proofErr w:type="spellEnd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  <w:proofErr w:type="spellEnd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386" w:type="pct"/>
            <w:tcBorders>
              <w:left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</w:tcPr>
          <w:p w14:paraId="77A18CA1" w14:textId="77777777" w:rsidR="000A6988" w:rsidRPr="00096D01" w:rsidRDefault="000A6988" w:rsidP="000A6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dition x Moment x Group</w:t>
            </w:r>
          </w:p>
        </w:tc>
        <w:tc>
          <w:tcPr>
            <w:tcW w:w="255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0B9CED69" w14:textId="00DCAADD" w:rsidR="000A6988" w:rsidRPr="00913B5B" w:rsidRDefault="00A572D1" w:rsidP="000A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FA6E14">
              <w:rPr>
                <w:rFonts w:ascii="Times New Roman" w:hAnsi="Times New Roman" w:cs="Times New Roman"/>
                <w:sz w:val="18"/>
                <w:szCs w:val="18"/>
              </w:rPr>
              <w:t>485</w:t>
            </w:r>
          </w:p>
        </w:tc>
        <w:tc>
          <w:tcPr>
            <w:tcW w:w="258" w:type="pct"/>
            <w:shd w:val="clear" w:color="auto" w:fill="auto"/>
          </w:tcPr>
          <w:p w14:paraId="1E4C7E6F" w14:textId="4808239C" w:rsidR="000A6988" w:rsidRPr="00913B5B" w:rsidRDefault="00A572D1" w:rsidP="000A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A6E14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230" w:type="pct"/>
            <w:shd w:val="clear" w:color="auto" w:fill="auto"/>
          </w:tcPr>
          <w:p w14:paraId="779B1F05" w14:textId="45C72DD4" w:rsidR="000A6988" w:rsidRPr="00913B5B" w:rsidRDefault="00A572D1" w:rsidP="000A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FA6E1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2" w:type="pct"/>
            <w:tcBorders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</w:tcPr>
          <w:p w14:paraId="1501F396" w14:textId="77777777" w:rsidR="000A6988" w:rsidRPr="00913B5B" w:rsidRDefault="000A6988" w:rsidP="000A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7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06EA8335" w14:textId="67A70514" w:rsidR="000A6988" w:rsidRPr="00913B5B" w:rsidRDefault="00A572D1" w:rsidP="000A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E351E">
              <w:rPr>
                <w:rFonts w:ascii="Times New Roman" w:hAnsi="Times New Roman" w:cs="Times New Roman"/>
                <w:sz w:val="18"/>
                <w:szCs w:val="18"/>
              </w:rPr>
              <w:t>870</w:t>
            </w:r>
          </w:p>
        </w:tc>
        <w:tc>
          <w:tcPr>
            <w:tcW w:w="258" w:type="pct"/>
            <w:shd w:val="clear" w:color="auto" w:fill="auto"/>
          </w:tcPr>
          <w:p w14:paraId="6DB84731" w14:textId="1952B807" w:rsidR="000A6988" w:rsidRPr="00913B5B" w:rsidRDefault="00A572D1" w:rsidP="000A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E351E">
              <w:rPr>
                <w:rFonts w:ascii="Times New Roman" w:hAnsi="Times New Roman" w:cs="Times New Roman"/>
                <w:sz w:val="18"/>
                <w:szCs w:val="18"/>
              </w:rPr>
              <w:t>421</w:t>
            </w:r>
          </w:p>
        </w:tc>
        <w:tc>
          <w:tcPr>
            <w:tcW w:w="231" w:type="pct"/>
            <w:shd w:val="clear" w:color="auto" w:fill="auto"/>
          </w:tcPr>
          <w:p w14:paraId="519012D1" w14:textId="6C52A8B6" w:rsidR="000A6988" w:rsidRPr="00913B5B" w:rsidRDefault="00A572D1" w:rsidP="000A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7E351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54" w:type="pct"/>
            <w:tcBorders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</w:tcPr>
          <w:p w14:paraId="1F2ECB0C" w14:textId="77777777" w:rsidR="000A6988" w:rsidRPr="00913B5B" w:rsidRDefault="000A6988" w:rsidP="000A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6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61304D25" w14:textId="1C8BE1C3" w:rsidR="000A6988" w:rsidRPr="00913B5B" w:rsidRDefault="002E500A" w:rsidP="000A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02</w:t>
            </w:r>
          </w:p>
        </w:tc>
        <w:tc>
          <w:tcPr>
            <w:tcW w:w="258" w:type="pct"/>
            <w:shd w:val="clear" w:color="auto" w:fill="auto"/>
          </w:tcPr>
          <w:p w14:paraId="150C70B7" w14:textId="3C848621" w:rsidR="000A6988" w:rsidRPr="00913B5B" w:rsidRDefault="00A572D1" w:rsidP="000A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2E500A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75" w:type="pct"/>
            <w:shd w:val="clear" w:color="auto" w:fill="auto"/>
          </w:tcPr>
          <w:p w14:paraId="194CE204" w14:textId="3BF7B637" w:rsidR="000A6988" w:rsidRPr="00913B5B" w:rsidRDefault="00A572D1" w:rsidP="000A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2E500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28" w:type="pct"/>
            <w:tcBorders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</w:tcPr>
          <w:p w14:paraId="2AC692C9" w14:textId="4C8ECEDA" w:rsidR="00285B3A" w:rsidRDefault="00285B3A" w:rsidP="00285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: No </w:t>
            </w:r>
            <w:r w:rsidRPr="00D85A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≠ </w:t>
            </w:r>
            <w:r w:rsidRPr="00462F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ross</w:t>
            </w:r>
            <w:r w:rsidRPr="00462FFF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 xml:space="preserve"> </w:t>
            </w:r>
            <w:r w:rsidRPr="00462F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dit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both groups</w:t>
            </w:r>
          </w:p>
          <w:p w14:paraId="1DA264DA" w14:textId="7A03C8FF" w:rsidR="00285B3A" w:rsidRDefault="00285B3A" w:rsidP="00285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CA13C37" w14:textId="679E7092" w:rsidR="00947672" w:rsidRDefault="00285B3A" w:rsidP="00947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st: </w:t>
            </w:r>
            <w:r w:rsidR="00947672" w:rsidRPr="004F7F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94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N and H&gt;N, p&lt;.001 for both groups</w:t>
            </w:r>
          </w:p>
          <w:p w14:paraId="445176DE" w14:textId="0449F6B9" w:rsidR="00947672" w:rsidRDefault="00947672" w:rsidP="00947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48AC30B" w14:textId="51C1E6E3" w:rsidR="00947672" w:rsidRDefault="00FB542B" w:rsidP="00947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Pre </w:t>
            </w:r>
            <w:r w:rsidRPr="00D85A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≠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ost in all conditions for </w:t>
            </w:r>
            <w:proofErr w:type="spellStart"/>
            <w:r w:rsidR="00621B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SG</w:t>
            </w:r>
            <w:proofErr w:type="spellEnd"/>
          </w:p>
          <w:p w14:paraId="16C38256" w14:textId="656BD7FC" w:rsidR="00621BD4" w:rsidRDefault="00621BD4" w:rsidP="00947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549C7F8" w14:textId="40C1A927" w:rsidR="00621BD4" w:rsidRDefault="00621BD4" w:rsidP="00947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 </w:t>
            </w:r>
            <w:r w:rsidRPr="00D85A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≠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ost in all conditions except in the Neutral condition f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SG</w:t>
            </w:r>
            <w:proofErr w:type="spellEnd"/>
          </w:p>
          <w:p w14:paraId="2277DE23" w14:textId="6B91B3C3" w:rsidR="00621BD4" w:rsidRDefault="00621BD4" w:rsidP="00947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FAA31E1" w14:textId="4784A4DB" w:rsidR="00621BD4" w:rsidRDefault="00FA07A4" w:rsidP="00947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S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gt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S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post</w:t>
            </w:r>
            <w:r w:rsidR="00856A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induction of neutral emotion</w:t>
            </w:r>
          </w:p>
          <w:p w14:paraId="46B551C1" w14:textId="350E3E0B" w:rsidR="00856A6A" w:rsidRDefault="00856A6A" w:rsidP="00947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5877C82" w14:textId="6D6365C4" w:rsidR="000A6988" w:rsidRPr="00913B5B" w:rsidRDefault="00856A6A" w:rsidP="00856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S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gt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S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pre-induction of happiness</w:t>
            </w:r>
          </w:p>
        </w:tc>
      </w:tr>
    </w:tbl>
    <w:p w14:paraId="0F71F540" w14:textId="3251CEBA" w:rsidR="003B6E82" w:rsidRPr="003B6E82" w:rsidRDefault="009B6942" w:rsidP="00242F82">
      <w:pPr>
        <w:spacing w:line="480" w:lineRule="auto"/>
        <w:rPr>
          <w:lang w:val="en-US"/>
        </w:rPr>
      </w:pPr>
      <w:r w:rsidRPr="009B6942">
        <w:rPr>
          <w:rFonts w:ascii="Times New Roman" w:hAnsi="Times New Roman" w:cs="Times New Roman"/>
          <w:i/>
          <w:iCs/>
          <w:sz w:val="20"/>
          <w:szCs w:val="20"/>
          <w:lang w:val="en-US"/>
        </w:rPr>
        <w:lastRenderedPageBreak/>
        <w:t>Note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97D69" w:rsidRPr="00843861">
        <w:rPr>
          <w:rFonts w:ascii="Times New Roman" w:hAnsi="Times New Roman" w:cs="Times New Roman"/>
          <w:sz w:val="20"/>
          <w:szCs w:val="20"/>
          <w:lang w:val="en-US"/>
        </w:rPr>
        <w:t>NA: Not applicable</w:t>
      </w:r>
      <w:r w:rsidR="00EE4C83">
        <w:rPr>
          <w:rFonts w:ascii="Times New Roman" w:hAnsi="Times New Roman" w:cs="Times New Roman"/>
          <w:sz w:val="20"/>
          <w:szCs w:val="20"/>
          <w:lang w:val="en-US"/>
        </w:rPr>
        <w:t>; Pre: evaluation before the emotional induction (baseline); Post: evaluation after the emotional induction (emotion condition); F: Fear condition; H: Happy condition; N: Neutral condition.</w:t>
      </w:r>
    </w:p>
    <w:sectPr w:rsidR="003B6E82" w:rsidRPr="003B6E82" w:rsidSect="00096D01">
      <w:head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F511AE" w14:textId="77777777" w:rsidR="00A87651" w:rsidRDefault="00A87651" w:rsidP="000F73ED">
      <w:pPr>
        <w:spacing w:after="0" w:line="240" w:lineRule="auto"/>
      </w:pPr>
      <w:r>
        <w:separator/>
      </w:r>
    </w:p>
  </w:endnote>
  <w:endnote w:type="continuationSeparator" w:id="0">
    <w:p w14:paraId="7FA4A267" w14:textId="77777777" w:rsidR="00A87651" w:rsidRDefault="00A87651" w:rsidP="000F7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8EA5F4" w14:textId="77777777" w:rsidR="00A87651" w:rsidRDefault="00A87651" w:rsidP="000F73ED">
      <w:pPr>
        <w:spacing w:after="0" w:line="240" w:lineRule="auto"/>
      </w:pPr>
      <w:r>
        <w:separator/>
      </w:r>
    </w:p>
  </w:footnote>
  <w:footnote w:type="continuationSeparator" w:id="0">
    <w:p w14:paraId="48C4822A" w14:textId="77777777" w:rsidR="00A87651" w:rsidRDefault="00A87651" w:rsidP="000F73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413210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5F1F04C" w14:textId="5EEFCDB5" w:rsidR="00A46B96" w:rsidRPr="00713D91" w:rsidRDefault="00A46B96">
        <w:pPr>
          <w:pStyle w:val="Cabealho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13D9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13D91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713D9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13D91">
          <w:rPr>
            <w:rFonts w:ascii="Times New Roman" w:hAnsi="Times New Roman" w:cs="Times New Roman"/>
            <w:sz w:val="24"/>
            <w:szCs w:val="24"/>
          </w:rPr>
          <w:t>2</w:t>
        </w:r>
        <w:r w:rsidRPr="00713D91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98F1A98" w14:textId="77777777" w:rsidR="00A46B96" w:rsidRDefault="00A46B96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055360"/>
    <w:multiLevelType w:val="hybridMultilevel"/>
    <w:tmpl w:val="DA7671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754110"/>
    <w:multiLevelType w:val="hybridMultilevel"/>
    <w:tmpl w:val="5552B7C4"/>
    <w:lvl w:ilvl="0" w:tplc="C772F37A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i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6E82"/>
    <w:rsid w:val="00017277"/>
    <w:rsid w:val="000510B0"/>
    <w:rsid w:val="00051702"/>
    <w:rsid w:val="00060CCB"/>
    <w:rsid w:val="00072AAB"/>
    <w:rsid w:val="0007446F"/>
    <w:rsid w:val="0009082C"/>
    <w:rsid w:val="0009510A"/>
    <w:rsid w:val="00095DAD"/>
    <w:rsid w:val="00096D01"/>
    <w:rsid w:val="0009714A"/>
    <w:rsid w:val="00097CCC"/>
    <w:rsid w:val="000A6988"/>
    <w:rsid w:val="000A792C"/>
    <w:rsid w:val="000A7F7F"/>
    <w:rsid w:val="000B3BED"/>
    <w:rsid w:val="000B782D"/>
    <w:rsid w:val="000E3724"/>
    <w:rsid w:val="000E44EA"/>
    <w:rsid w:val="000F73ED"/>
    <w:rsid w:val="00136C20"/>
    <w:rsid w:val="00175A92"/>
    <w:rsid w:val="001839D9"/>
    <w:rsid w:val="0018651E"/>
    <w:rsid w:val="001B61F2"/>
    <w:rsid w:val="001D6649"/>
    <w:rsid w:val="001E0321"/>
    <w:rsid w:val="00204690"/>
    <w:rsid w:val="00220321"/>
    <w:rsid w:val="00235D64"/>
    <w:rsid w:val="00242F82"/>
    <w:rsid w:val="002656AB"/>
    <w:rsid w:val="00285B3A"/>
    <w:rsid w:val="0029072B"/>
    <w:rsid w:val="002A6619"/>
    <w:rsid w:val="002C241A"/>
    <w:rsid w:val="002C592E"/>
    <w:rsid w:val="002D1857"/>
    <w:rsid w:val="002D286D"/>
    <w:rsid w:val="002E00CA"/>
    <w:rsid w:val="002E500A"/>
    <w:rsid w:val="002E79E0"/>
    <w:rsid w:val="002F2070"/>
    <w:rsid w:val="002F22B3"/>
    <w:rsid w:val="003101B5"/>
    <w:rsid w:val="00312CE0"/>
    <w:rsid w:val="003257B6"/>
    <w:rsid w:val="0035005C"/>
    <w:rsid w:val="00351F3B"/>
    <w:rsid w:val="00361046"/>
    <w:rsid w:val="0036251B"/>
    <w:rsid w:val="00377186"/>
    <w:rsid w:val="00392B2D"/>
    <w:rsid w:val="00396215"/>
    <w:rsid w:val="003B6E82"/>
    <w:rsid w:val="003C4E26"/>
    <w:rsid w:val="003F1757"/>
    <w:rsid w:val="003F1AF0"/>
    <w:rsid w:val="003F7496"/>
    <w:rsid w:val="004011E8"/>
    <w:rsid w:val="0043113C"/>
    <w:rsid w:val="00446CC6"/>
    <w:rsid w:val="0046098F"/>
    <w:rsid w:val="00461612"/>
    <w:rsid w:val="00462FFF"/>
    <w:rsid w:val="004849A3"/>
    <w:rsid w:val="00487271"/>
    <w:rsid w:val="004914FD"/>
    <w:rsid w:val="004B7654"/>
    <w:rsid w:val="004D285E"/>
    <w:rsid w:val="004D5656"/>
    <w:rsid w:val="004D75D6"/>
    <w:rsid w:val="004F7F1F"/>
    <w:rsid w:val="005140E3"/>
    <w:rsid w:val="0052118A"/>
    <w:rsid w:val="005255E5"/>
    <w:rsid w:val="00532300"/>
    <w:rsid w:val="00536E66"/>
    <w:rsid w:val="00543827"/>
    <w:rsid w:val="005459FF"/>
    <w:rsid w:val="00554E83"/>
    <w:rsid w:val="00563411"/>
    <w:rsid w:val="00581203"/>
    <w:rsid w:val="005828B9"/>
    <w:rsid w:val="00583364"/>
    <w:rsid w:val="00597D69"/>
    <w:rsid w:val="00597FE3"/>
    <w:rsid w:val="005B0F14"/>
    <w:rsid w:val="005B1A38"/>
    <w:rsid w:val="005D3B03"/>
    <w:rsid w:val="005D5653"/>
    <w:rsid w:val="005D5829"/>
    <w:rsid w:val="005E063A"/>
    <w:rsid w:val="00611155"/>
    <w:rsid w:val="0061157E"/>
    <w:rsid w:val="00621BD4"/>
    <w:rsid w:val="0063036D"/>
    <w:rsid w:val="006516F8"/>
    <w:rsid w:val="00653EC6"/>
    <w:rsid w:val="006577F4"/>
    <w:rsid w:val="00680298"/>
    <w:rsid w:val="00690944"/>
    <w:rsid w:val="006B600E"/>
    <w:rsid w:val="006C0797"/>
    <w:rsid w:val="006D4F07"/>
    <w:rsid w:val="006D6D26"/>
    <w:rsid w:val="006E3635"/>
    <w:rsid w:val="00713D91"/>
    <w:rsid w:val="00731171"/>
    <w:rsid w:val="0073596D"/>
    <w:rsid w:val="00740315"/>
    <w:rsid w:val="007662D6"/>
    <w:rsid w:val="00767012"/>
    <w:rsid w:val="00767929"/>
    <w:rsid w:val="0077311A"/>
    <w:rsid w:val="00787B38"/>
    <w:rsid w:val="00797362"/>
    <w:rsid w:val="007E351E"/>
    <w:rsid w:val="007E7532"/>
    <w:rsid w:val="007F0746"/>
    <w:rsid w:val="00812F2F"/>
    <w:rsid w:val="00825A12"/>
    <w:rsid w:val="0083456F"/>
    <w:rsid w:val="0083796B"/>
    <w:rsid w:val="00843861"/>
    <w:rsid w:val="0085314C"/>
    <w:rsid w:val="00856A6A"/>
    <w:rsid w:val="0086198E"/>
    <w:rsid w:val="00862334"/>
    <w:rsid w:val="008677E9"/>
    <w:rsid w:val="00880B7D"/>
    <w:rsid w:val="0089054F"/>
    <w:rsid w:val="008A14E7"/>
    <w:rsid w:val="008A3D74"/>
    <w:rsid w:val="008C4352"/>
    <w:rsid w:val="008C438F"/>
    <w:rsid w:val="008D4477"/>
    <w:rsid w:val="008E7A38"/>
    <w:rsid w:val="008F0BFC"/>
    <w:rsid w:val="008F0D5B"/>
    <w:rsid w:val="008F0EE6"/>
    <w:rsid w:val="00913B5B"/>
    <w:rsid w:val="00934F51"/>
    <w:rsid w:val="00945559"/>
    <w:rsid w:val="00946C23"/>
    <w:rsid w:val="00947672"/>
    <w:rsid w:val="00951A1F"/>
    <w:rsid w:val="0098354D"/>
    <w:rsid w:val="00985C21"/>
    <w:rsid w:val="0099327F"/>
    <w:rsid w:val="00997A37"/>
    <w:rsid w:val="009A0BAD"/>
    <w:rsid w:val="009B6942"/>
    <w:rsid w:val="009C50FF"/>
    <w:rsid w:val="009C6D97"/>
    <w:rsid w:val="009D160E"/>
    <w:rsid w:val="009E2622"/>
    <w:rsid w:val="009E69DB"/>
    <w:rsid w:val="00A02C3B"/>
    <w:rsid w:val="00A418B8"/>
    <w:rsid w:val="00A4252F"/>
    <w:rsid w:val="00A46B96"/>
    <w:rsid w:val="00A54BAF"/>
    <w:rsid w:val="00A572D1"/>
    <w:rsid w:val="00A62DF7"/>
    <w:rsid w:val="00A642BC"/>
    <w:rsid w:val="00A66B66"/>
    <w:rsid w:val="00A80A06"/>
    <w:rsid w:val="00A80F2D"/>
    <w:rsid w:val="00A82BB8"/>
    <w:rsid w:val="00A87651"/>
    <w:rsid w:val="00AA1016"/>
    <w:rsid w:val="00AA2C5D"/>
    <w:rsid w:val="00AC361F"/>
    <w:rsid w:val="00AC69C6"/>
    <w:rsid w:val="00AD212A"/>
    <w:rsid w:val="00AF57D8"/>
    <w:rsid w:val="00B15B4A"/>
    <w:rsid w:val="00B4024B"/>
    <w:rsid w:val="00B45992"/>
    <w:rsid w:val="00B46E2A"/>
    <w:rsid w:val="00B521F4"/>
    <w:rsid w:val="00B67DB9"/>
    <w:rsid w:val="00B9043C"/>
    <w:rsid w:val="00B94244"/>
    <w:rsid w:val="00BA33DA"/>
    <w:rsid w:val="00BA62A4"/>
    <w:rsid w:val="00BA775E"/>
    <w:rsid w:val="00BB2202"/>
    <w:rsid w:val="00BB443E"/>
    <w:rsid w:val="00BC557B"/>
    <w:rsid w:val="00BD0664"/>
    <w:rsid w:val="00BE58E0"/>
    <w:rsid w:val="00BF1E0C"/>
    <w:rsid w:val="00C121E0"/>
    <w:rsid w:val="00C57082"/>
    <w:rsid w:val="00C8100B"/>
    <w:rsid w:val="00C94524"/>
    <w:rsid w:val="00CA069D"/>
    <w:rsid w:val="00CA76CA"/>
    <w:rsid w:val="00CC4071"/>
    <w:rsid w:val="00CC425D"/>
    <w:rsid w:val="00CC6214"/>
    <w:rsid w:val="00CF0CA8"/>
    <w:rsid w:val="00CF1F10"/>
    <w:rsid w:val="00CF3388"/>
    <w:rsid w:val="00D53980"/>
    <w:rsid w:val="00D60ACD"/>
    <w:rsid w:val="00D611F3"/>
    <w:rsid w:val="00D74BED"/>
    <w:rsid w:val="00D82F0C"/>
    <w:rsid w:val="00D85A67"/>
    <w:rsid w:val="00D90B73"/>
    <w:rsid w:val="00D90E4A"/>
    <w:rsid w:val="00D924B4"/>
    <w:rsid w:val="00D9445A"/>
    <w:rsid w:val="00DB0409"/>
    <w:rsid w:val="00DE174D"/>
    <w:rsid w:val="00E04113"/>
    <w:rsid w:val="00E21872"/>
    <w:rsid w:val="00E45F17"/>
    <w:rsid w:val="00E54D63"/>
    <w:rsid w:val="00E734CB"/>
    <w:rsid w:val="00E93A2F"/>
    <w:rsid w:val="00E965DA"/>
    <w:rsid w:val="00EB2506"/>
    <w:rsid w:val="00EB62EE"/>
    <w:rsid w:val="00EC3690"/>
    <w:rsid w:val="00EE4C83"/>
    <w:rsid w:val="00F3323F"/>
    <w:rsid w:val="00F451E1"/>
    <w:rsid w:val="00F5565B"/>
    <w:rsid w:val="00F84657"/>
    <w:rsid w:val="00F84F0B"/>
    <w:rsid w:val="00F925DB"/>
    <w:rsid w:val="00F95314"/>
    <w:rsid w:val="00F960DC"/>
    <w:rsid w:val="00FA0240"/>
    <w:rsid w:val="00FA07A4"/>
    <w:rsid w:val="00FA294F"/>
    <w:rsid w:val="00FA6E14"/>
    <w:rsid w:val="00FB542B"/>
    <w:rsid w:val="00FB6F4F"/>
    <w:rsid w:val="00FC141B"/>
    <w:rsid w:val="00FD2B73"/>
    <w:rsid w:val="00FE79E3"/>
    <w:rsid w:val="00FF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30F630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t-PT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3B6E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B6E82"/>
    <w:rPr>
      <w:rFonts w:ascii="Segoe UI" w:hAnsi="Segoe UI" w:cs="Segoe UI"/>
      <w:sz w:val="18"/>
      <w:szCs w:val="18"/>
    </w:rPr>
  </w:style>
  <w:style w:type="table" w:styleId="TabelacomGrelha">
    <w:name w:val="Table Grid"/>
    <w:basedOn w:val="Tabelanormal"/>
    <w:uiPriority w:val="39"/>
    <w:rsid w:val="003B6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3257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argrafodaLista">
    <w:name w:val="List Paragraph"/>
    <w:basedOn w:val="Normal"/>
    <w:uiPriority w:val="34"/>
    <w:qFormat/>
    <w:rsid w:val="002A6619"/>
    <w:pPr>
      <w:ind w:left="720"/>
      <w:contextualSpacing/>
    </w:pPr>
  </w:style>
  <w:style w:type="table" w:styleId="SimplesTabela2">
    <w:name w:val="Plain Table 2"/>
    <w:basedOn w:val="Tabelanormal"/>
    <w:uiPriority w:val="42"/>
    <w:rsid w:val="00096D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Simples4">
    <w:name w:val="Plain Table 4"/>
    <w:basedOn w:val="Tabelanormal"/>
    <w:uiPriority w:val="44"/>
    <w:rsid w:val="00096D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4D75D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4D75D6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4D75D6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4D75D6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4D75D6"/>
    <w:rPr>
      <w:b/>
      <w:bCs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0F73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0F73ED"/>
  </w:style>
  <w:style w:type="paragraph" w:styleId="Rodap">
    <w:name w:val="footer"/>
    <w:basedOn w:val="Normal"/>
    <w:link w:val="RodapCarter"/>
    <w:uiPriority w:val="99"/>
    <w:unhideWhenUsed/>
    <w:rsid w:val="000F73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0F73ED"/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060CCB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060CCB"/>
    <w:rPr>
      <w:rFonts w:eastAsiaTheme="minorHAnsi"/>
      <w:sz w:val="20"/>
      <w:szCs w:val="20"/>
      <w:lang w:eastAsia="en-US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060CCB"/>
    <w:rPr>
      <w:vertAlign w:val="superscript"/>
    </w:rPr>
  </w:style>
  <w:style w:type="character" w:styleId="Hiperligao">
    <w:name w:val="Hyperlink"/>
    <w:basedOn w:val="Tipodeletrapredefinidodopargrafo"/>
    <w:uiPriority w:val="99"/>
    <w:unhideWhenUsed/>
    <w:rsid w:val="008F0EE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049789-4550-487A-A636-0B85AFB51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23T15:38:00Z</dcterms:created>
  <dcterms:modified xsi:type="dcterms:W3CDTF">2021-12-21T11:07:00Z</dcterms:modified>
</cp:coreProperties>
</file>